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227" w:rsidRPr="00BC2227" w:rsidRDefault="00BC2227" w:rsidP="00BC2227">
      <w:pPr>
        <w:autoSpaceDE w:val="0"/>
        <w:autoSpaceDN w:val="0"/>
        <w:adjustRightInd w:val="0"/>
        <w:spacing w:line="240" w:lineRule="atLeast"/>
        <w:jc w:val="both"/>
        <w:rPr>
          <w:rFonts w:cs="Times New Roman"/>
          <w:b/>
          <w:szCs w:val="24"/>
        </w:rPr>
      </w:pPr>
      <w:r w:rsidRPr="00BC2227">
        <w:rPr>
          <w:rFonts w:cs="Times New Roman"/>
          <w:b/>
          <w:szCs w:val="24"/>
        </w:rPr>
        <w:t>S1 Table</w:t>
      </w:r>
    </w:p>
    <w:tbl>
      <w:tblPr>
        <w:tblpPr w:leftFromText="141" w:rightFromText="141" w:vertAnchor="text" w:horzAnchor="margin" w:tblpY="205"/>
        <w:tblW w:w="10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946"/>
        <w:gridCol w:w="946"/>
        <w:gridCol w:w="946"/>
        <w:gridCol w:w="946"/>
        <w:gridCol w:w="947"/>
        <w:gridCol w:w="946"/>
        <w:gridCol w:w="946"/>
        <w:gridCol w:w="946"/>
        <w:gridCol w:w="946"/>
        <w:gridCol w:w="947"/>
      </w:tblGrid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7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mN= 0°</w:t>
            </w:r>
          </w:p>
        </w:tc>
        <w:tc>
          <w:tcPr>
            <w:tcW w:w="47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mN= 90°</w:t>
            </w:r>
          </w:p>
        </w:tc>
      </w:tr>
      <w:tr w:rsidR="00BC2227" w:rsidRPr="00BB0701" w:rsidTr="00691153">
        <w:trPr>
          <w:trHeight w:val="474"/>
        </w:trPr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Do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W-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N-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-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-W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l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W-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N-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-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-W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TP</w:t>
            </w:r>
          </w:p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ll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Amal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75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Arthu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4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7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2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7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7.5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Aziz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.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41.6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Barc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Berti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9.1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Bess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4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2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2.5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Fig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.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0.83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Gof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7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5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Har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7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4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2.5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Hug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5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Hurvine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5.8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5.83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Jimm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90.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7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7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Kac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3.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.68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Kuk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9.1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Nat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5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7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9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75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Off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5.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Pec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41.6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Plysa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41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0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79.17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Punt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84.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55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3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2.5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Roxx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2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70.83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Shed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2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7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2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5.00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Sis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2.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3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0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70.83</w:t>
            </w:r>
          </w:p>
        </w:tc>
      </w:tr>
      <w:tr w:rsidR="00BC2227" w:rsidRPr="00BB0701" w:rsidTr="00691153">
        <w:trPr>
          <w:trHeight w:val="27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Zofk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8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4.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-16.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50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66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227" w:rsidRPr="00BB0701" w:rsidRDefault="00BC2227" w:rsidP="00691153">
            <w:pPr>
              <w:spacing w:line="2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BB0701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37.50</w:t>
            </w:r>
          </w:p>
        </w:tc>
      </w:tr>
    </w:tbl>
    <w:p w:rsidR="00BC2227" w:rsidRDefault="00BC2227" w:rsidP="00BC2227">
      <w:pPr>
        <w:spacing w:line="240" w:lineRule="atLeast"/>
        <w:rPr>
          <w:rFonts w:cs="Times New Roman"/>
          <w:szCs w:val="24"/>
        </w:rPr>
      </w:pPr>
      <w:bookmarkStart w:id="0" w:name="_GoBack"/>
      <w:bookmarkEnd w:id="0"/>
    </w:p>
    <w:sectPr w:rsidR="00BC2227" w:rsidSect="00BC222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27"/>
    <w:rsid w:val="00130C39"/>
    <w:rsid w:val="006945E0"/>
    <w:rsid w:val="00871379"/>
    <w:rsid w:val="00BC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582A6-11CC-458D-AF1C-0FAAEF75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227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k</dc:creator>
  <cp:keywords/>
  <dc:description/>
  <cp:lastModifiedBy>Hynek</cp:lastModifiedBy>
  <cp:revision>3</cp:revision>
  <dcterms:created xsi:type="dcterms:W3CDTF">2020-10-01T20:35:00Z</dcterms:created>
  <dcterms:modified xsi:type="dcterms:W3CDTF">2020-10-01T20:36:00Z</dcterms:modified>
</cp:coreProperties>
</file>